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4300E" w14:textId="17B851A1" w:rsidR="00D079C8" w:rsidRPr="0047543A" w:rsidRDefault="00B1164B" w:rsidP="00D079C8">
      <w:pPr>
        <w:spacing w:after="0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47543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079C8" w:rsidRPr="0047543A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47543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7263" w:rsidRPr="0047543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7543A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079C8" w:rsidRPr="0047543A">
        <w:rPr>
          <w:rFonts w:asciiTheme="majorBidi" w:hAnsiTheme="majorBidi" w:cstheme="majorBidi"/>
          <w:sz w:val="24"/>
          <w:szCs w:val="24"/>
        </w:rPr>
        <w:t xml:space="preserve">: Post hoc comparison of the changes in arch dimensions following the automated and manual setups. </w:t>
      </w:r>
    </w:p>
    <w:p w14:paraId="44745A62" w14:textId="77777777" w:rsidR="00D079C8" w:rsidRPr="0047543A" w:rsidRDefault="00D079C8" w:rsidP="00D079C8">
      <w:pPr>
        <w:spacing w:after="0"/>
        <w:rPr>
          <w:rFonts w:asciiTheme="majorBidi" w:hAnsiTheme="majorBidi" w:cstheme="majorBidi"/>
        </w:rPr>
      </w:pPr>
    </w:p>
    <w:tbl>
      <w:tblPr>
        <w:tblStyle w:val="PlainTable2"/>
        <w:tblW w:w="123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63"/>
        <w:gridCol w:w="2065"/>
        <w:gridCol w:w="2036"/>
        <w:gridCol w:w="1133"/>
        <w:gridCol w:w="1791"/>
        <w:gridCol w:w="1402"/>
        <w:gridCol w:w="1480"/>
        <w:gridCol w:w="1350"/>
      </w:tblGrid>
      <w:tr w:rsidR="00D079C8" w:rsidRPr="0047543A" w14:paraId="74BD4C33" w14:textId="77777777" w:rsidTr="00705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 w:val="restart"/>
            <w:tcBorders>
              <w:bottom w:val="none" w:sz="0" w:space="0" w:color="auto"/>
            </w:tcBorders>
          </w:tcPr>
          <w:p w14:paraId="3EBC3E83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Arch</w:t>
            </w:r>
          </w:p>
        </w:tc>
        <w:tc>
          <w:tcPr>
            <w:tcW w:w="2065" w:type="dxa"/>
            <w:vMerge w:val="restart"/>
            <w:tcBorders>
              <w:bottom w:val="none" w:sz="0" w:space="0" w:color="auto"/>
            </w:tcBorders>
          </w:tcPr>
          <w:p w14:paraId="56B70A6B" w14:textId="77777777" w:rsidR="00D079C8" w:rsidRPr="0047543A" w:rsidRDefault="00D079C8" w:rsidP="00D079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Teeth</w:t>
            </w:r>
          </w:p>
        </w:tc>
        <w:tc>
          <w:tcPr>
            <w:tcW w:w="3169" w:type="dxa"/>
            <w:gridSpan w:val="2"/>
            <w:tcBorders>
              <w:bottom w:val="none" w:sz="0" w:space="0" w:color="auto"/>
            </w:tcBorders>
          </w:tcPr>
          <w:p w14:paraId="47179B1D" w14:textId="77777777" w:rsidR="00D079C8" w:rsidRPr="0047543A" w:rsidRDefault="00D079C8" w:rsidP="00D07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A6851E" w14:textId="77777777" w:rsidR="00D079C8" w:rsidRPr="0047543A" w:rsidRDefault="00D079C8" w:rsidP="00D07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Change in Ortho Simulation vs Change in </w:t>
            </w:r>
            <w:proofErr w:type="spellStart"/>
            <w:r w:rsidRPr="0047543A">
              <w:rPr>
                <w:rFonts w:asciiTheme="majorBidi" w:hAnsiTheme="majorBidi" w:cstheme="majorBidi"/>
                <w:sz w:val="24"/>
                <w:szCs w:val="24"/>
              </w:rPr>
              <w:t>dentOne</w:t>
            </w:r>
            <w:proofErr w:type="spellEnd"/>
          </w:p>
        </w:tc>
        <w:tc>
          <w:tcPr>
            <w:tcW w:w="3193" w:type="dxa"/>
            <w:gridSpan w:val="2"/>
            <w:tcBorders>
              <w:bottom w:val="none" w:sz="0" w:space="0" w:color="auto"/>
            </w:tcBorders>
          </w:tcPr>
          <w:p w14:paraId="624DCB14" w14:textId="77777777" w:rsidR="00D079C8" w:rsidRPr="0047543A" w:rsidRDefault="00D079C8" w:rsidP="00D07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74AFC8" w14:textId="77777777" w:rsidR="00D079C8" w:rsidRPr="0047543A" w:rsidRDefault="00D079C8" w:rsidP="00D07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Change in Ortho Simulation vs Change in Manual</w:t>
            </w:r>
          </w:p>
        </w:tc>
        <w:tc>
          <w:tcPr>
            <w:tcW w:w="2830" w:type="dxa"/>
            <w:gridSpan w:val="2"/>
            <w:tcBorders>
              <w:bottom w:val="none" w:sz="0" w:space="0" w:color="auto"/>
            </w:tcBorders>
          </w:tcPr>
          <w:p w14:paraId="60886C9D" w14:textId="77777777" w:rsidR="00D079C8" w:rsidRPr="0047543A" w:rsidRDefault="00D079C8" w:rsidP="00D07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BB9E85" w14:textId="77777777" w:rsidR="00D079C8" w:rsidRPr="0047543A" w:rsidRDefault="00D079C8" w:rsidP="00D079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Change in </w:t>
            </w:r>
            <w:proofErr w:type="spellStart"/>
            <w:r w:rsidRPr="0047543A">
              <w:rPr>
                <w:rFonts w:asciiTheme="majorBidi" w:hAnsiTheme="majorBidi" w:cstheme="majorBidi"/>
                <w:sz w:val="24"/>
                <w:szCs w:val="24"/>
              </w:rPr>
              <w:t>dentOne</w:t>
            </w:r>
            <w:proofErr w:type="spellEnd"/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 vs Change in Manual</w:t>
            </w:r>
          </w:p>
        </w:tc>
      </w:tr>
      <w:tr w:rsidR="00D079C8" w:rsidRPr="0047543A" w14:paraId="03E5BD58" w14:textId="77777777" w:rsidTr="0070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1D213259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  <w:vMerge/>
          </w:tcPr>
          <w:p w14:paraId="1D953083" w14:textId="77777777" w:rsidR="00D079C8" w:rsidRPr="0047543A" w:rsidRDefault="00D079C8" w:rsidP="00D0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36" w:type="dxa"/>
          </w:tcPr>
          <w:p w14:paraId="7F72E38F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Mean ±SD</w:t>
            </w:r>
          </w:p>
        </w:tc>
        <w:tc>
          <w:tcPr>
            <w:tcW w:w="1133" w:type="dxa"/>
          </w:tcPr>
          <w:p w14:paraId="7590DA36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791" w:type="dxa"/>
          </w:tcPr>
          <w:p w14:paraId="51102DCC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Mean ±SD</w:t>
            </w:r>
          </w:p>
        </w:tc>
        <w:tc>
          <w:tcPr>
            <w:tcW w:w="1402" w:type="dxa"/>
          </w:tcPr>
          <w:p w14:paraId="74B9BF67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  <w:tc>
          <w:tcPr>
            <w:tcW w:w="1480" w:type="dxa"/>
          </w:tcPr>
          <w:p w14:paraId="14F0B986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Mean ±SD</w:t>
            </w:r>
          </w:p>
        </w:tc>
        <w:tc>
          <w:tcPr>
            <w:tcW w:w="1350" w:type="dxa"/>
          </w:tcPr>
          <w:p w14:paraId="7209FAC1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</w:p>
        </w:tc>
      </w:tr>
      <w:tr w:rsidR="00D079C8" w:rsidRPr="0047543A" w14:paraId="06C47071" w14:textId="77777777" w:rsidTr="0070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 w:val="restart"/>
          </w:tcPr>
          <w:p w14:paraId="1F9D9CEE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Upper</w:t>
            </w:r>
          </w:p>
        </w:tc>
        <w:tc>
          <w:tcPr>
            <w:tcW w:w="2065" w:type="dxa"/>
          </w:tcPr>
          <w:p w14:paraId="7C9A26A1" w14:textId="77777777" w:rsidR="00D079C8" w:rsidRPr="0047543A" w:rsidRDefault="00D079C8" w:rsidP="00D0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ICW</w:t>
            </w:r>
          </w:p>
        </w:tc>
        <w:tc>
          <w:tcPr>
            <w:tcW w:w="2036" w:type="dxa"/>
          </w:tcPr>
          <w:p w14:paraId="40C8FC54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0.70 ±1.60</w:t>
            </w:r>
          </w:p>
        </w:tc>
        <w:tc>
          <w:tcPr>
            <w:tcW w:w="1133" w:type="dxa"/>
          </w:tcPr>
          <w:p w14:paraId="7984F682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1791" w:type="dxa"/>
          </w:tcPr>
          <w:p w14:paraId="7CF1CAD1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1.75 ±1.16</w:t>
            </w:r>
          </w:p>
        </w:tc>
        <w:tc>
          <w:tcPr>
            <w:tcW w:w="1402" w:type="dxa"/>
          </w:tcPr>
          <w:p w14:paraId="62FE9BD9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3*</w:t>
            </w:r>
          </w:p>
        </w:tc>
        <w:tc>
          <w:tcPr>
            <w:tcW w:w="1480" w:type="dxa"/>
          </w:tcPr>
          <w:p w14:paraId="5CADD1A3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1.04 ±1.68</w:t>
            </w:r>
          </w:p>
        </w:tc>
        <w:tc>
          <w:tcPr>
            <w:tcW w:w="1350" w:type="dxa"/>
          </w:tcPr>
          <w:p w14:paraId="13503315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3</w:t>
            </w:r>
          </w:p>
        </w:tc>
      </w:tr>
      <w:tr w:rsidR="00D079C8" w:rsidRPr="0047543A" w14:paraId="56A6697F" w14:textId="77777777" w:rsidTr="0070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391A614A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</w:tcPr>
          <w:p w14:paraId="44131D3D" w14:textId="77777777" w:rsidR="00D079C8" w:rsidRPr="0047543A" w:rsidRDefault="00D079C8" w:rsidP="00D0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IPW</w:t>
            </w:r>
          </w:p>
        </w:tc>
        <w:tc>
          <w:tcPr>
            <w:tcW w:w="2036" w:type="dxa"/>
          </w:tcPr>
          <w:p w14:paraId="2C558055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3.06 ±1.97</w:t>
            </w:r>
          </w:p>
        </w:tc>
        <w:tc>
          <w:tcPr>
            <w:tcW w:w="1133" w:type="dxa"/>
          </w:tcPr>
          <w:p w14:paraId="6729082E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  <w:tc>
          <w:tcPr>
            <w:tcW w:w="1791" w:type="dxa"/>
          </w:tcPr>
          <w:p w14:paraId="2C2BBB9B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5.84 ±2.13</w:t>
            </w:r>
          </w:p>
        </w:tc>
        <w:tc>
          <w:tcPr>
            <w:tcW w:w="1402" w:type="dxa"/>
          </w:tcPr>
          <w:p w14:paraId="24C8FC8E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480" w:type="dxa"/>
          </w:tcPr>
          <w:p w14:paraId="4D8DA5DB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2.78 ±2.32</w:t>
            </w:r>
          </w:p>
        </w:tc>
        <w:tc>
          <w:tcPr>
            <w:tcW w:w="1350" w:type="dxa"/>
          </w:tcPr>
          <w:p w14:paraId="4E20AD55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24*</w:t>
            </w:r>
          </w:p>
        </w:tc>
      </w:tr>
      <w:tr w:rsidR="00D079C8" w:rsidRPr="0047543A" w14:paraId="750982DB" w14:textId="77777777" w:rsidTr="0070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492A2240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</w:tcPr>
          <w:p w14:paraId="7070C76A" w14:textId="77777777" w:rsidR="00D079C8" w:rsidRPr="0047543A" w:rsidRDefault="00D079C8" w:rsidP="00D0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IMW </w:t>
            </w:r>
          </w:p>
        </w:tc>
        <w:tc>
          <w:tcPr>
            <w:tcW w:w="2036" w:type="dxa"/>
          </w:tcPr>
          <w:p w14:paraId="319F295E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2.85 ±5.81</w:t>
            </w:r>
          </w:p>
        </w:tc>
        <w:tc>
          <w:tcPr>
            <w:tcW w:w="1133" w:type="dxa"/>
          </w:tcPr>
          <w:p w14:paraId="4202B85D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791" w:type="dxa"/>
          </w:tcPr>
          <w:p w14:paraId="7D67B0FB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6.66 ±5.69</w:t>
            </w:r>
          </w:p>
        </w:tc>
        <w:tc>
          <w:tcPr>
            <w:tcW w:w="1402" w:type="dxa"/>
          </w:tcPr>
          <w:p w14:paraId="0DFD8E4A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480" w:type="dxa"/>
          </w:tcPr>
          <w:p w14:paraId="53485F29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3.81 ±2.54</w:t>
            </w:r>
          </w:p>
        </w:tc>
        <w:tc>
          <w:tcPr>
            <w:tcW w:w="1350" w:type="dxa"/>
          </w:tcPr>
          <w:p w14:paraId="1A777D2A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7*</w:t>
            </w:r>
          </w:p>
        </w:tc>
      </w:tr>
      <w:tr w:rsidR="00D079C8" w:rsidRPr="0047543A" w14:paraId="42D476D0" w14:textId="77777777" w:rsidTr="0070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08EDFA28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</w:tcPr>
          <w:p w14:paraId="2CA287E8" w14:textId="77777777" w:rsidR="00D079C8" w:rsidRPr="0047543A" w:rsidRDefault="00D079C8" w:rsidP="00D0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AL</w:t>
            </w:r>
          </w:p>
        </w:tc>
        <w:tc>
          <w:tcPr>
            <w:tcW w:w="2036" w:type="dxa"/>
          </w:tcPr>
          <w:p w14:paraId="72448BAC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1.13 ±1.55</w:t>
            </w:r>
          </w:p>
        </w:tc>
        <w:tc>
          <w:tcPr>
            <w:tcW w:w="1133" w:type="dxa"/>
          </w:tcPr>
          <w:p w14:paraId="4AAF2EC2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267</w:t>
            </w:r>
          </w:p>
        </w:tc>
        <w:tc>
          <w:tcPr>
            <w:tcW w:w="1791" w:type="dxa"/>
          </w:tcPr>
          <w:p w14:paraId="3DA1AA42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1.61 ±1.44</w:t>
            </w:r>
          </w:p>
        </w:tc>
        <w:tc>
          <w:tcPr>
            <w:tcW w:w="1402" w:type="dxa"/>
          </w:tcPr>
          <w:p w14:paraId="7E0D8163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4*</w:t>
            </w:r>
          </w:p>
        </w:tc>
        <w:tc>
          <w:tcPr>
            <w:tcW w:w="1480" w:type="dxa"/>
          </w:tcPr>
          <w:p w14:paraId="6729A3E1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49 ±2.33</w:t>
            </w:r>
          </w:p>
        </w:tc>
        <w:tc>
          <w:tcPr>
            <w:tcW w:w="1350" w:type="dxa"/>
          </w:tcPr>
          <w:p w14:paraId="4380E4C0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1</w:t>
            </w:r>
          </w:p>
        </w:tc>
      </w:tr>
      <w:tr w:rsidR="00D079C8" w:rsidRPr="0047543A" w14:paraId="4224C600" w14:textId="77777777" w:rsidTr="0070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 w:val="restart"/>
          </w:tcPr>
          <w:p w14:paraId="6BDED3F7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2065" w:type="dxa"/>
          </w:tcPr>
          <w:p w14:paraId="5E7692BB" w14:textId="77777777" w:rsidR="00D079C8" w:rsidRPr="0047543A" w:rsidRDefault="00D079C8" w:rsidP="00D0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ICW</w:t>
            </w:r>
          </w:p>
        </w:tc>
        <w:tc>
          <w:tcPr>
            <w:tcW w:w="2036" w:type="dxa"/>
          </w:tcPr>
          <w:p w14:paraId="05E7EE46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1.06 ±1.25</w:t>
            </w:r>
          </w:p>
        </w:tc>
        <w:tc>
          <w:tcPr>
            <w:tcW w:w="1133" w:type="dxa"/>
          </w:tcPr>
          <w:p w14:paraId="2DAC9AD8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  <w:tc>
          <w:tcPr>
            <w:tcW w:w="1791" w:type="dxa"/>
          </w:tcPr>
          <w:p w14:paraId="51BD18C6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1.47 ±1.43</w:t>
            </w:r>
          </w:p>
        </w:tc>
        <w:tc>
          <w:tcPr>
            <w:tcW w:w="1402" w:type="dxa"/>
          </w:tcPr>
          <w:p w14:paraId="5E6C48A2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8*</w:t>
            </w:r>
          </w:p>
        </w:tc>
        <w:tc>
          <w:tcPr>
            <w:tcW w:w="1480" w:type="dxa"/>
          </w:tcPr>
          <w:p w14:paraId="7B2B4D7C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0.41 ±1.43</w:t>
            </w:r>
          </w:p>
        </w:tc>
        <w:tc>
          <w:tcPr>
            <w:tcW w:w="1350" w:type="dxa"/>
          </w:tcPr>
          <w:p w14:paraId="474877B2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D079C8" w:rsidRPr="0047543A" w14:paraId="46D99E76" w14:textId="77777777" w:rsidTr="0070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17CCBBC7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</w:tcPr>
          <w:p w14:paraId="244C899A" w14:textId="77777777" w:rsidR="00D079C8" w:rsidRPr="0047543A" w:rsidRDefault="00D079C8" w:rsidP="00D0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IPW</w:t>
            </w:r>
          </w:p>
        </w:tc>
        <w:tc>
          <w:tcPr>
            <w:tcW w:w="2036" w:type="dxa"/>
          </w:tcPr>
          <w:p w14:paraId="2747974A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2.24 ±2.26</w:t>
            </w:r>
          </w:p>
        </w:tc>
        <w:tc>
          <w:tcPr>
            <w:tcW w:w="1133" w:type="dxa"/>
          </w:tcPr>
          <w:p w14:paraId="0083AA28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  <w:tc>
          <w:tcPr>
            <w:tcW w:w="1791" w:type="dxa"/>
          </w:tcPr>
          <w:p w14:paraId="562383D1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5.94 ±2.22</w:t>
            </w:r>
          </w:p>
        </w:tc>
        <w:tc>
          <w:tcPr>
            <w:tcW w:w="1402" w:type="dxa"/>
          </w:tcPr>
          <w:p w14:paraId="2B84C71D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480" w:type="dxa"/>
          </w:tcPr>
          <w:p w14:paraId="1FD76ED7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3.69 ±2.69</w:t>
            </w:r>
          </w:p>
        </w:tc>
        <w:tc>
          <w:tcPr>
            <w:tcW w:w="1350" w:type="dxa"/>
          </w:tcPr>
          <w:p w14:paraId="26C3F6A3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4*</w:t>
            </w:r>
          </w:p>
        </w:tc>
      </w:tr>
      <w:tr w:rsidR="00D079C8" w:rsidRPr="0047543A" w14:paraId="2CEFF2AD" w14:textId="77777777" w:rsidTr="00705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25A0E724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</w:tcPr>
          <w:p w14:paraId="28D0147D" w14:textId="77777777" w:rsidR="00D079C8" w:rsidRPr="0047543A" w:rsidRDefault="00D079C8" w:rsidP="00D079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 xml:space="preserve">IMW </w:t>
            </w:r>
          </w:p>
        </w:tc>
        <w:tc>
          <w:tcPr>
            <w:tcW w:w="2036" w:type="dxa"/>
          </w:tcPr>
          <w:p w14:paraId="51AED308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1.94 ±2.46</w:t>
            </w:r>
          </w:p>
        </w:tc>
        <w:tc>
          <w:tcPr>
            <w:tcW w:w="1133" w:type="dxa"/>
          </w:tcPr>
          <w:p w14:paraId="3AE2A8A8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558</w:t>
            </w:r>
          </w:p>
        </w:tc>
        <w:tc>
          <w:tcPr>
            <w:tcW w:w="1791" w:type="dxa"/>
          </w:tcPr>
          <w:p w14:paraId="246D0B33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6.43 ±2.66</w:t>
            </w:r>
          </w:p>
        </w:tc>
        <w:tc>
          <w:tcPr>
            <w:tcW w:w="1402" w:type="dxa"/>
          </w:tcPr>
          <w:p w14:paraId="06537906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1480" w:type="dxa"/>
          </w:tcPr>
          <w:p w14:paraId="4B569852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4.49 ±3.03</w:t>
            </w:r>
          </w:p>
        </w:tc>
        <w:tc>
          <w:tcPr>
            <w:tcW w:w="1350" w:type="dxa"/>
          </w:tcPr>
          <w:p w14:paraId="541E6405" w14:textId="77777777" w:rsidR="00D079C8" w:rsidRPr="0047543A" w:rsidRDefault="00D079C8" w:rsidP="00D079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07*</w:t>
            </w:r>
          </w:p>
        </w:tc>
      </w:tr>
      <w:tr w:rsidR="00D079C8" w:rsidRPr="0047543A" w14:paraId="531FA3B5" w14:textId="77777777" w:rsidTr="00705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" w:type="dxa"/>
            <w:vMerge/>
          </w:tcPr>
          <w:p w14:paraId="0C3DAF0B" w14:textId="77777777" w:rsidR="00D079C8" w:rsidRPr="0047543A" w:rsidRDefault="00D079C8" w:rsidP="00D079C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5" w:type="dxa"/>
          </w:tcPr>
          <w:p w14:paraId="3570E475" w14:textId="77777777" w:rsidR="00D079C8" w:rsidRPr="0047543A" w:rsidRDefault="00D079C8" w:rsidP="00D079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AL</w:t>
            </w:r>
          </w:p>
        </w:tc>
        <w:tc>
          <w:tcPr>
            <w:tcW w:w="2036" w:type="dxa"/>
          </w:tcPr>
          <w:p w14:paraId="46F91D77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-1.05 ±1.27</w:t>
            </w:r>
          </w:p>
        </w:tc>
        <w:tc>
          <w:tcPr>
            <w:tcW w:w="1133" w:type="dxa"/>
          </w:tcPr>
          <w:p w14:paraId="5DEC4A93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0.267</w:t>
            </w:r>
          </w:p>
        </w:tc>
        <w:tc>
          <w:tcPr>
            <w:tcW w:w="1791" w:type="dxa"/>
          </w:tcPr>
          <w:p w14:paraId="4CF5DC44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1.20 ±1.15</w:t>
            </w:r>
          </w:p>
        </w:tc>
        <w:tc>
          <w:tcPr>
            <w:tcW w:w="1402" w:type="dxa"/>
          </w:tcPr>
          <w:p w14:paraId="0F100801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0</w:t>
            </w:r>
          </w:p>
        </w:tc>
        <w:tc>
          <w:tcPr>
            <w:tcW w:w="1480" w:type="dxa"/>
          </w:tcPr>
          <w:p w14:paraId="750FC608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sz w:val="24"/>
                <w:szCs w:val="24"/>
              </w:rPr>
              <w:t>2.26 ±1.17</w:t>
            </w:r>
          </w:p>
        </w:tc>
        <w:tc>
          <w:tcPr>
            <w:tcW w:w="1350" w:type="dxa"/>
          </w:tcPr>
          <w:p w14:paraId="792D1F88" w14:textId="77777777" w:rsidR="00D079C8" w:rsidRPr="0047543A" w:rsidRDefault="00D079C8" w:rsidP="00D079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54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*</w:t>
            </w:r>
          </w:p>
        </w:tc>
      </w:tr>
    </w:tbl>
    <w:p w14:paraId="7FD847F8" w14:textId="0E21AE1B" w:rsidR="00D079C8" w:rsidRPr="0047543A" w:rsidRDefault="00705C89" w:rsidP="00D079C8">
      <w:pPr>
        <w:tabs>
          <w:tab w:val="left" w:pos="2213"/>
        </w:tabs>
        <w:spacing w:after="0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  <w:r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AL, Arch length;</w:t>
      </w:r>
      <w:r w:rsidR="00D079C8"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ICW, Inter-canine width; IMW, inter-molar width;</w:t>
      </w:r>
      <w:r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IPW, inter-premolar width; SD</w:t>
      </w:r>
      <w:r w:rsidRPr="0047543A">
        <w:rPr>
          <w:rFonts w:asciiTheme="majorBidi" w:hAnsiTheme="majorBidi" w:cstheme="majorBidi"/>
          <w:i/>
          <w:iCs/>
          <w:kern w:val="2"/>
          <w:sz w:val="24"/>
          <w:szCs w:val="24"/>
          <w14:ligatures w14:val="standardContextual"/>
        </w:rPr>
        <w:t xml:space="preserve">, </w:t>
      </w:r>
      <w:r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Standard deviation.</w:t>
      </w:r>
    </w:p>
    <w:p w14:paraId="274DE08B" w14:textId="77777777" w:rsidR="00D079C8" w:rsidRPr="0047543A" w:rsidRDefault="00D079C8" w:rsidP="00D079C8">
      <w:pPr>
        <w:tabs>
          <w:tab w:val="left" w:pos="2213"/>
        </w:tabs>
        <w:spacing w:after="0"/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  <w:r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Post hoc </w:t>
      </w:r>
      <w:proofErr w:type="spellStart"/>
      <w:r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>Wilcoxan</w:t>
      </w:r>
      <w:proofErr w:type="spellEnd"/>
      <w:r w:rsidRPr="0047543A"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  <w:t xml:space="preserve"> signed-rank test was used </w:t>
      </w:r>
    </w:p>
    <w:p w14:paraId="6DAC6D92" w14:textId="3B57B6A8" w:rsidR="00C21134" w:rsidRPr="0047543A" w:rsidRDefault="00D079C8" w:rsidP="00705C89">
      <w:pPr>
        <w:rPr>
          <w:rFonts w:asciiTheme="majorBidi" w:hAnsiTheme="majorBidi" w:cstheme="majorBidi"/>
        </w:rPr>
      </w:pPr>
      <w:r w:rsidRPr="0047543A">
        <w:rPr>
          <w:rFonts w:asciiTheme="majorBidi" w:hAnsiTheme="majorBidi" w:cstheme="majorBidi"/>
          <w:sz w:val="24"/>
          <w:szCs w:val="24"/>
        </w:rPr>
        <w:t>*Statistically significant difference at p value&lt;0.05</w:t>
      </w:r>
      <w:bookmarkEnd w:id="0"/>
    </w:p>
    <w:sectPr w:rsidR="00C21134" w:rsidRPr="0047543A" w:rsidSect="00705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9C8"/>
    <w:rsid w:val="0047543A"/>
    <w:rsid w:val="006972F4"/>
    <w:rsid w:val="00705C89"/>
    <w:rsid w:val="007A5DAF"/>
    <w:rsid w:val="00B1164B"/>
    <w:rsid w:val="00C21134"/>
    <w:rsid w:val="00D079C8"/>
    <w:rsid w:val="00E9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161FE"/>
  <w15:chartTrackingRefBased/>
  <w15:docId w15:val="{110ACD4E-EEF8-4C78-A96D-AE6AFFD40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07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9C8"/>
    <w:rPr>
      <w:sz w:val="20"/>
      <w:szCs w:val="20"/>
    </w:rPr>
  </w:style>
  <w:style w:type="table" w:styleId="PlainTable2">
    <w:name w:val="Plain Table 2"/>
    <w:basedOn w:val="TableNormal"/>
    <w:uiPriority w:val="42"/>
    <w:rsid w:val="00D079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79C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9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116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6</Characters>
  <Application>Microsoft Office Word</Application>
  <DocSecurity>0</DocSecurity>
  <Lines>7</Lines>
  <Paragraphs>2</Paragraphs>
  <ScaleCrop>false</ScaleCrop>
  <Company>Kimo Store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id Kamel Barbary Soliman</dc:creator>
  <cp:keywords/>
  <dc:description/>
  <cp:lastModifiedBy>Taghrid Kamel Barbary Soliman</cp:lastModifiedBy>
  <cp:revision>5</cp:revision>
  <dcterms:created xsi:type="dcterms:W3CDTF">2025-07-24T00:42:00Z</dcterms:created>
  <dcterms:modified xsi:type="dcterms:W3CDTF">2025-09-13T08:15:00Z</dcterms:modified>
</cp:coreProperties>
</file>